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 xml:space="preserve">CLCuMuB clones isolated from </w:t>
      </w:r>
      <w:r>
        <w:rPr>
          <w:rFonts w:cs="Arial" w:ascii="Arial" w:hAnsi="Arial"/>
          <w:i/>
        </w:rPr>
        <w:t>Gossypium</w:t>
      </w:r>
      <w:r>
        <w:rPr>
          <w:rFonts w:cs="Arial" w:ascii="Arial" w:hAnsi="Arial"/>
        </w:rPr>
        <w:t xml:space="preserve"> species.</w:t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412"/>
        <w:gridCol w:w="1410"/>
        <w:gridCol w:w="834"/>
        <w:gridCol w:w="3833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solate</w:t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o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st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ze (nt)</w:t>
            </w:r>
          </w:p>
        </w:tc>
        <w:tc>
          <w:tcPr>
            <w:tcW w:w="3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βC1</w:t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ding capacity (amino acids)/</w:t>
            </w:r>
          </w:p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cleotide coordinates/ predicted mol. weight (kDa)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9:06]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79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8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7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6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5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9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88-544]/14.51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3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1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0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7s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6-552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4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a34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8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0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99/[195-494]/11.58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Lat9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latifoli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0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3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Lat11:06]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@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latifolium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1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99/[195-494]/11.57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29:06]*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9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7/[201-554]/13.55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19:06]*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7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99/[201-500]/11.53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13:06]*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9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99/[201-500]/14.03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85:06]*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7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99/[201-500]/11.57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7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6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5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0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7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4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2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4-550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1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5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3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6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5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4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3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,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2:06]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  <w:tr>
        <w:trPr/>
        <w:tc>
          <w:tcPr>
            <w:tcW w:w="18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:06]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5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573" w:leader="none"/>
              </w:tabs>
              <w:spacing w:lineRule="auto" w:line="360" w:before="0" w:after="0"/>
              <w:ind w:right="72" w:hanging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118/[195-551]/13.69</w:t>
            </w:r>
          </w:p>
        </w:tc>
      </w:tr>
    </w:tbl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ootnotes to Table S4</w:t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*These molecules are recombinant, containing the origin of replication derived from a begomovirus and are thus, by convention, not classified as betasatellites.</w:t>
      </w:r>
    </w:p>
    <w:p>
      <w:pPr>
        <w:pStyle w:val="Normal"/>
        <w:tabs>
          <w:tab w:val="clear" w:pos="720"/>
          <w:tab w:val="left" w:pos="2670" w:leader="none"/>
        </w:tabs>
        <w:rPr/>
      </w:pPr>
      <w:r>
        <w:rPr>
          <w:rFonts w:cs="Arial" w:ascii="Arial" w:hAnsi="Arial"/>
          <w:vertAlign w:val="superscript"/>
        </w:rPr>
        <w:t xml:space="preserve">@ </w:t>
      </w:r>
      <w:r>
        <w:rPr>
          <w:rFonts w:cs="Arial" w:ascii="Arial" w:hAnsi="Arial"/>
        </w:rPr>
        <w:t>Contains an inverted repeat of the βC1 coding sequ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8:13:00Z</dcterms:created>
  <dc:creator>Pat Cosgrove</dc:creator>
  <dc:description/>
  <cp:keywords/>
  <dc:language>en-US</dc:language>
  <cp:lastModifiedBy>Pat Cosgrove</cp:lastModifiedBy>
  <dcterms:modified xsi:type="dcterms:W3CDTF">2012-07-10T18:13:00Z</dcterms:modified>
  <cp:revision>1</cp:revision>
  <dc:subject/>
  <dc:title/>
</cp:coreProperties>
</file>